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File S1</w:t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Material and Method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  <w:t>MSC samples description</w:t>
      </w:r>
    </w:p>
    <w:p>
      <w:pPr>
        <w:pStyle w:val="TextBody"/>
        <w:spacing w:lineRule="auto" w:line="480"/>
        <w:rPr/>
      </w:pPr>
      <w:r>
        <w:rPr>
          <w:rFonts w:cs="Arial" w:ascii="Arial" w:hAnsi="Arial"/>
          <w:bCs/>
        </w:rPr>
        <w:t>BM-</w:t>
      </w:r>
      <w:r>
        <w:rPr>
          <w:rFonts w:cs="Arial" w:ascii="Arial" w:hAnsi="Arial"/>
        </w:rPr>
        <w:t xml:space="preserve">MSC-P (n=11) were provided by LUMC (Leiden University Medical Centre, The Netherlands), whereas BM-MSC-HD (n=6) were provided by the HUSAL (University Hospital of Salamanca, Spain). In addition, MSC derived from other sources were also considered. MSC derived from adipose tissue (n=4) from IOR (Istituto Ortopedico Rizzoli, Bologna, Italy) and HUSAL, Placenta derived MSC (n=3) from HUSAL, </w:t>
      </w:r>
      <w:r>
        <w:rPr>
          <w:rFonts w:cs="Arial" w:ascii="Arial" w:hAnsi="Arial"/>
          <w:lang w:val="en-GB"/>
        </w:rPr>
        <w:t>dental pulp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>(n=3) amniotic membrane (n=3) and chorion membrane (n=3) from the University of Bologna (Bologna, Italy) we</w:t>
      </w:r>
      <w:r>
        <w:rPr>
          <w:rFonts w:cs="Arial" w:ascii="Arial" w:hAnsi="Arial"/>
        </w:rPr>
        <w:t xml:space="preserve">re isolated and expanded as previously described </w:t>
      </w:r>
      <w:r>
        <w:fldChar w:fldCharType="begin"/>
      </w:r>
      <w:r>
        <w:rPr>
          <w:iCs/>
          <w:bCs/>
          <w:rFonts w:cs="Arial" w:ascii="Arial" w:hAnsi="Arial"/>
        </w:rPr>
        <w:instrText xml:space="preserve"> ADDIN EN.CITE </w:instrText>
      </w:r>
      <w:r>
        <w:rPr>
          <w:rFonts w:cs="Arial" w:ascii="Arial" w:hAnsi="Arial"/>
          <w:bCs/>
          <w:iCs/>
        </w:rPr>
      </w:r>
      <w:r>
        <w:rPr>
          <w:iCs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iCs/>
        </w:rPr>
        <w:t>(18-22)</w:t>
      </w:r>
      <w:r>
        <w:rPr>
          <w:rFonts w:cs="Arial" w:ascii="Arial" w:hAnsi="Arial"/>
          <w:bCs/>
          <w:iCs/>
        </w:rPr>
      </w:r>
      <w:r>
        <w:rPr>
          <w:iCs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iCs/>
        </w:rPr>
        <w:t>.</w:t>
      </w:r>
      <w:r>
        <w:rPr>
          <w:rFonts w:cs="Arial" w:ascii="Arial" w:hAnsi="Arial"/>
          <w:bCs/>
          <w:i/>
          <w:iCs/>
          <w:lang w:val="en-GB"/>
        </w:rPr>
        <w:t xml:space="preserve"> </w:t>
      </w:r>
      <w:r>
        <w:rPr>
          <w:rFonts w:cs="Arial" w:ascii="Arial" w:hAnsi="Arial"/>
          <w:bCs/>
          <w:iCs/>
          <w:lang w:val="en-GB"/>
        </w:rPr>
        <w:t>The ethical committee of the Rizzoli Institute, LUMC and HUSAL approved the studies, and informed consent was obtained from all subjects involved.</w:t>
      </w:r>
      <w:r>
        <w:rPr>
          <w:rFonts w:cs="Arial" w:ascii="Arial" w:hAnsi="Arial"/>
        </w:rPr>
        <w:t>In the first approach, MSC from low passages, between 1 and 4, were fully characterized at the immunophenotypic level. These include MSC from EWS-P(n=11); MSC-HD (n=6); MSC derived from adipose tissue (n=1) and MSC derived from placenta (n=1). In the second approach, including MSC from higher passages (n=14), these were used only for CD99 detection, due to the determinant number of cells necessary to perform the full study.</w:t>
      </w:r>
    </w:p>
    <w:p>
      <w:pPr>
        <w:pStyle w:val="TextBody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fferentiation Assays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riefly, regarding osteogenic differentiation, cells were cultured in Alpha-MEM (Invitrogen) supplemented with 10% FBS; 1% P/S; 0,1μM Dexamethasone (Sigma Aldrich); 10mM Glycerol-2-Phosphate (Sigma) and 50μM 2-Phospho-L-Ascorbic-Acid (Biochemika) and  later on stained for alkaline phosphatase activity detected with BT-BCIP and for calcium deposits with Alizarin Red. Adipogenic differentiation was evaluated after incubation in Alpha-MEM (Gibco) medium supplemented with 10%FBS; 0,1μM Dexamethasone (Sigma); 50μg/ml Human Insulin (Sigma); 0,5mM Isobutylmethylxantine (Sigma) and 60μM Indomethacin (Biochemika). Lipid drop formation was evaluated with Oil Red staining. To induce chondrogenic differentiation, aliquots of 2.5x10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 xml:space="preserve"> cells were pelleted in polypropylene conical tubes in 0.5 ml of differentiation medium as previously described </w: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EN.CITE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  <w:t>(16)</w: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  <w:t xml:space="preserve">. Pellets were formalin-fixed, embedded in paraffin, examined morphologically and immunostained for Type II collagen (Chemicon Int, Tamecula, CA).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ry Figure captures and Tables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1. Mab antibodies used in the multiparametric analysis and functional assays.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  <w:t>Table S2. Percentage of Cells evaluated for each cell surface marker</w:t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  <w:t>Figure 1S. MFI of markers CD90, CD105, CD34 and CD45 in MSC-HD, MSC-P and EWS cell lines.</w:t>
      </w:r>
      <w:r>
        <w:rPr>
          <w:rFonts w:cs="Arial" w:ascii="Arial" w:hAnsi="Arial"/>
          <w:sz w:val="24"/>
          <w:lang w:eastAsia="es-ES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/>
        <w:t>Table S1</w:t>
      </w:r>
    </w:p>
    <w:tbl>
      <w:tblPr>
        <w:tblW w:w="5711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33"/>
        <w:gridCol w:w="1033"/>
        <w:gridCol w:w="3045"/>
      </w:tblGrid>
      <w:tr>
        <w:trPr>
          <w:trHeight w:val="484" w:hRule="atLeast"/>
        </w:trPr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Antibody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Dilution</w:t>
            </w:r>
          </w:p>
        </w:tc>
        <w:tc>
          <w:tcPr>
            <w:tcW w:w="30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ES"/>
              </w:rPr>
              <w:t>Commercial Source</w:t>
            </w:r>
          </w:p>
        </w:tc>
      </w:tr>
      <w:tr>
        <w:trPr>
          <w:trHeight w:val="484" w:hRule="atLeast"/>
        </w:trPr>
        <w:tc>
          <w:tcPr>
            <w:tcW w:w="163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90-AF700</w:t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:100</w:t>
            </w:r>
          </w:p>
        </w:tc>
        <w:tc>
          <w:tcPr>
            <w:tcW w:w="304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iolegend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45-AmCya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4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, BioSciences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34-PerCP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105-PB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4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Exbio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99-P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D Pharminge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166-P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kman Coulter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271-P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54-FITC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ExBio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106-FITC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D Pharminge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19-FITC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117-APC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3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73-APC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3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eBioscience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HLA DR-APC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3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14-PeCy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5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13-PeCy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5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</w:t>
            </w:r>
          </w:p>
        </w:tc>
      </w:tr>
      <w:tr>
        <w:trPr>
          <w:trHeight w:val="484" w:hRule="atLeast"/>
        </w:trPr>
        <w:tc>
          <w:tcPr>
            <w:tcW w:w="16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10-PeCy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5:10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cton Dickinson</w:t>
            </w:r>
          </w:p>
        </w:tc>
      </w:tr>
      <w:tr>
        <w:trPr>
          <w:trHeight w:val="484" w:hRule="atLeast"/>
        </w:trPr>
        <w:tc>
          <w:tcPr>
            <w:tcW w:w="16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D99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:80</w:t>
            </w:r>
          </w:p>
        </w:tc>
        <w:tc>
          <w:tcPr>
            <w:tcW w:w="304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ovance, Princeton,NJ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2</w:t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731"/>
        <w:gridCol w:w="722"/>
        <w:gridCol w:w="730"/>
        <w:gridCol w:w="724"/>
        <w:gridCol w:w="730"/>
        <w:gridCol w:w="724"/>
        <w:gridCol w:w="730"/>
        <w:gridCol w:w="721"/>
        <w:gridCol w:w="730"/>
        <w:gridCol w:w="724"/>
        <w:gridCol w:w="730"/>
        <w:gridCol w:w="724"/>
        <w:gridCol w:w="730"/>
        <w:gridCol w:w="721"/>
        <w:gridCol w:w="730"/>
        <w:gridCol w:w="757"/>
        <w:gridCol w:w="728"/>
        <w:gridCol w:w="721"/>
      </w:tblGrid>
      <w:tr>
        <w:trPr>
          <w:trHeight w:val="363" w:hRule="atLeast"/>
        </w:trPr>
        <w:tc>
          <w:tcPr>
            <w:tcW w:w="14174" w:type="dxa"/>
            <w:gridSpan w:val="19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Ewing Sarcoma Cell Lines</w:t>
            </w:r>
          </w:p>
        </w:tc>
      </w:tr>
      <w:tr>
        <w:trPr>
          <w:trHeight w:val="363" w:hRule="atLeast"/>
        </w:trPr>
        <w:tc>
          <w:tcPr>
            <w:tcW w:w="10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s-ES"/>
              </w:rPr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A4573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A673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CADO-ES</w:t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RD-ES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RM-82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STAET10</w:t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STAET1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STAET2.1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s-ES"/>
              </w:rPr>
              <w:t>TC71</w:t>
            </w:r>
          </w:p>
        </w:tc>
      </w:tr>
      <w:tr>
        <w:trPr>
          <w:trHeight w:val="253" w:hRule="atLeast"/>
        </w:trPr>
        <w:tc>
          <w:tcPr>
            <w:tcW w:w="1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s-ES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/-</w:t>
            </w:r>
          </w:p>
        </w:tc>
      </w:tr>
      <w:tr>
        <w:trPr>
          <w:trHeight w:val="380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39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2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434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HLA-DR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28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/+</w:t>
            </w:r>
          </w:p>
        </w:tc>
      </w:tr>
      <w:tr>
        <w:trPr>
          <w:trHeight w:val="45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1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1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45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1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1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3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/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7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56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/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5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9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</w:tr>
      <w:tr>
        <w:trPr>
          <w:trHeight w:val="363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8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88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  <w:tr>
        <w:trPr>
          <w:trHeight w:val="363" w:hRule="atLeast"/>
        </w:trPr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s-ES"/>
              </w:rPr>
              <w:t>CD117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+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38%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/+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+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100%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+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0%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lang w:val="es-ES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es-ES"/>
        </w:rPr>
      </w:pPr>
      <w:r>
        <w:rPr>
          <w:rFonts w:cs="Arial" w:ascii="Arial" w:hAnsi="Arial"/>
          <w:b/>
          <w:sz w:val="24"/>
          <w:lang w:eastAsia="es-E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Calibri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0:01:00Z</dcterms:created>
  <dc:creator>Teresa</dc:creator>
  <dc:description/>
  <dc:language>en-US</dc:language>
  <cp:lastModifiedBy>Teresa</cp:lastModifiedBy>
  <dcterms:modified xsi:type="dcterms:W3CDTF">2014-01-10T10:01:00Z</dcterms:modified>
  <cp:revision>2</cp:revision>
  <dc:subject/>
  <dc:title/>
</cp:coreProperties>
</file>